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B38E7" w14:textId="1EAF7049" w:rsidR="00FD5E7D" w:rsidRPr="00FD5E7D" w:rsidRDefault="00FD5E7D" w:rsidP="00FD5E7D">
      <w:pPr>
        <w:rPr>
          <w:rFonts w:cstheme="minorHAnsi"/>
          <w:b/>
          <w:sz w:val="22"/>
          <w:szCs w:val="22"/>
        </w:rPr>
      </w:pPr>
      <w:r w:rsidRPr="00FD5E7D">
        <w:rPr>
          <w:rFonts w:cstheme="minorHAnsi"/>
          <w:b/>
          <w:sz w:val="22"/>
          <w:szCs w:val="22"/>
        </w:rPr>
        <w:t xml:space="preserve">Multimedia appendix 4: TAC and BAC measurement definitions. </w:t>
      </w:r>
    </w:p>
    <w:p w14:paraId="4A667798" w14:textId="77777777" w:rsidR="00FD5E7D" w:rsidRPr="00FD5E7D" w:rsidRDefault="00FD5E7D" w:rsidP="00FD5E7D">
      <w:pPr>
        <w:rPr>
          <w:rFonts w:cstheme="minorHAnsi"/>
          <w:b/>
          <w:sz w:val="22"/>
          <w:szCs w:val="22"/>
        </w:rPr>
      </w:pPr>
    </w:p>
    <w:p w14:paraId="291013EA" w14:textId="37C2E20A" w:rsidR="00FD5E7D" w:rsidRPr="00FD5E7D" w:rsidRDefault="00FD5E7D" w:rsidP="00FD5E7D">
      <w:pPr>
        <w:rPr>
          <w:rFonts w:cstheme="minorHAnsi"/>
          <w:b/>
          <w:sz w:val="22"/>
          <w:szCs w:val="22"/>
        </w:rPr>
      </w:pPr>
      <w:r w:rsidRPr="00FD5E7D">
        <w:rPr>
          <w:rFonts w:cstheme="minorHAnsi"/>
          <w:b/>
          <w:sz w:val="22"/>
          <w:szCs w:val="22"/>
        </w:rPr>
        <w:t>Transdermal alcohol concentration measurement definition.</w:t>
      </w:r>
    </w:p>
    <w:p w14:paraId="68D8B2AD" w14:textId="77777777" w:rsidR="00FD5E7D" w:rsidRPr="00FD5E7D" w:rsidRDefault="00FD5E7D" w:rsidP="00FD5E7D">
      <w:pPr>
        <w:rPr>
          <w:rFonts w:cstheme="minorHAnsi"/>
          <w:sz w:val="22"/>
          <w:szCs w:val="22"/>
        </w:rPr>
      </w:pPr>
    </w:p>
    <w:p w14:paraId="5C4B794D" w14:textId="62393494" w:rsidR="00FD5E7D" w:rsidRPr="00FD5E7D" w:rsidRDefault="00FD5E7D" w:rsidP="00FD5E7D">
      <w:pPr>
        <w:rPr>
          <w:rFonts w:cstheme="minorHAnsi"/>
          <w:color w:val="000000"/>
          <w:sz w:val="22"/>
          <w:szCs w:val="22"/>
        </w:rPr>
      </w:pPr>
      <w:r w:rsidRPr="00FD5E7D">
        <w:rPr>
          <w:rFonts w:cstheme="minorHAnsi"/>
          <w:sz w:val="22"/>
          <w:szCs w:val="22"/>
        </w:rPr>
        <w:t xml:space="preserve">Of those studies who described their measurement of a drinking episode, most used the definition: TAC greater than or equal to 0.02g/dl, with a max absorption rate of 0.05% or a </w:t>
      </w:r>
      <w:r w:rsidRPr="00FD5E7D">
        <w:rPr>
          <w:rFonts w:cstheme="minorHAnsi"/>
          <w:color w:val="000000"/>
          <w:sz w:val="22"/>
          <w:szCs w:val="22"/>
        </w:rPr>
        <w:t>max elimination rate of either 0.003% to &lt;0.025% for peak TAC&lt;=0.015g/dl, or 0.003% to &lt;0.035% for peak TAC&gt;0.015 g/dl</w:t>
      </w:r>
      <w:r w:rsidR="005E0AE3">
        <w:rPr>
          <w:rFonts w:cstheme="minorHAnsi"/>
          <w:color w:val="000000"/>
          <w:sz w:val="22"/>
          <w:szCs w:val="22"/>
        </w:rPr>
        <w:t xml:space="preserve"> </w:t>
      </w:r>
      <w:r w:rsidR="002C23FA">
        <w:rPr>
          <w:rFonts w:cstheme="minorHAnsi"/>
          <w:color w:val="000000"/>
          <w:sz w:val="22"/>
          <w:szCs w:val="22"/>
        </w:rPr>
        <w:t>[25,27-29,39].</w:t>
      </w:r>
    </w:p>
    <w:p w14:paraId="567972BC" w14:textId="77777777" w:rsidR="00FD5E7D" w:rsidRPr="00FD5E7D" w:rsidRDefault="00FD5E7D" w:rsidP="00FD5E7D">
      <w:pPr>
        <w:rPr>
          <w:rFonts w:cstheme="minorHAnsi"/>
          <w:sz w:val="22"/>
          <w:szCs w:val="22"/>
        </w:rPr>
      </w:pPr>
    </w:p>
    <w:p w14:paraId="0C33887E" w14:textId="385B1594" w:rsidR="00FD5E7D" w:rsidRPr="00FD5E7D" w:rsidRDefault="00FD5E7D" w:rsidP="00FD5E7D">
      <w:pPr>
        <w:rPr>
          <w:rFonts w:cstheme="minorHAnsi"/>
          <w:color w:val="000000"/>
          <w:sz w:val="22"/>
          <w:szCs w:val="22"/>
        </w:rPr>
      </w:pPr>
      <w:r w:rsidRPr="00FD5E7D">
        <w:rPr>
          <w:rFonts w:cstheme="minorHAnsi"/>
          <w:sz w:val="22"/>
          <w:szCs w:val="22"/>
        </w:rPr>
        <w:t xml:space="preserve">Drinking episodes were defined as passing the threshold of TAC criteria (greater than or equal to 0.03g/dl) across each week of contingency condition </w:t>
      </w:r>
      <w:r w:rsidRPr="00FD5E7D">
        <w:rPr>
          <w:rFonts w:cstheme="minorHAnsi"/>
          <w:color w:val="000000"/>
          <w:sz w:val="22"/>
          <w:szCs w:val="22"/>
        </w:rPr>
        <w:t>and by % days of any drinking measured by any positive TAC reading. Sequence and carry over effects (any carryover effects of CM when the contingency changed)</w:t>
      </w:r>
      <w:r w:rsidR="005E0AE3">
        <w:rPr>
          <w:rFonts w:cstheme="minorHAnsi"/>
          <w:color w:val="000000"/>
          <w:sz w:val="22"/>
          <w:szCs w:val="22"/>
        </w:rPr>
        <w:t xml:space="preserve"> [14,39].</w:t>
      </w:r>
    </w:p>
    <w:p w14:paraId="3007F65B" w14:textId="77777777" w:rsidR="00FD5E7D" w:rsidRPr="00FD5E7D" w:rsidRDefault="00FD5E7D" w:rsidP="00FD5E7D">
      <w:pPr>
        <w:rPr>
          <w:rFonts w:cstheme="minorHAnsi"/>
          <w:color w:val="000000"/>
          <w:sz w:val="22"/>
          <w:szCs w:val="22"/>
        </w:rPr>
      </w:pPr>
    </w:p>
    <w:p w14:paraId="3C82DDD2" w14:textId="15EDC55B" w:rsidR="00FD5E7D" w:rsidRPr="00FD5E7D" w:rsidRDefault="00FD5E7D" w:rsidP="00FD5E7D">
      <w:pPr>
        <w:rPr>
          <w:rFonts w:cstheme="minorHAnsi"/>
          <w:sz w:val="22"/>
          <w:szCs w:val="22"/>
        </w:rPr>
      </w:pPr>
      <w:r w:rsidRPr="00FD5E7D">
        <w:rPr>
          <w:rFonts w:cstheme="minorHAnsi"/>
          <w:color w:val="000000"/>
          <w:sz w:val="22"/>
          <w:szCs w:val="22"/>
        </w:rPr>
        <w:t xml:space="preserve">The effect of the CM condition was measured as the % of participants that maintained TAC less than 0.03g/dl per week </w:t>
      </w:r>
      <w:r w:rsidR="005E0AE3">
        <w:rPr>
          <w:rFonts w:cstheme="minorHAnsi"/>
          <w:color w:val="000000"/>
          <w:sz w:val="22"/>
          <w:szCs w:val="22"/>
        </w:rPr>
        <w:t>[14].</w:t>
      </w:r>
    </w:p>
    <w:p w14:paraId="03849630" w14:textId="77777777" w:rsidR="00FD5E7D" w:rsidRPr="00FD5E7D" w:rsidRDefault="00FD5E7D" w:rsidP="00FD5E7D">
      <w:pPr>
        <w:rPr>
          <w:rFonts w:cstheme="minorHAnsi"/>
          <w:sz w:val="22"/>
          <w:szCs w:val="22"/>
        </w:rPr>
      </w:pPr>
    </w:p>
    <w:p w14:paraId="10825B33" w14:textId="1DD46FEA" w:rsidR="00FD5E7D" w:rsidRPr="00FD5E7D" w:rsidRDefault="00FD5E7D" w:rsidP="00FD5E7D">
      <w:pPr>
        <w:rPr>
          <w:rFonts w:cstheme="minorHAnsi"/>
          <w:sz w:val="22"/>
          <w:szCs w:val="22"/>
        </w:rPr>
      </w:pPr>
      <w:r w:rsidRPr="00FD5E7D">
        <w:rPr>
          <w:rFonts w:cstheme="minorHAnsi"/>
          <w:sz w:val="22"/>
          <w:szCs w:val="22"/>
        </w:rPr>
        <w:t xml:space="preserve">Within </w:t>
      </w:r>
      <w:proofErr w:type="spellStart"/>
      <w:r w:rsidRPr="00FD5E7D">
        <w:rPr>
          <w:rFonts w:cstheme="minorHAnsi"/>
          <w:sz w:val="22"/>
          <w:szCs w:val="22"/>
        </w:rPr>
        <w:t>Karns</w:t>
      </w:r>
      <w:proofErr w:type="spellEnd"/>
      <w:r w:rsidRPr="00FD5E7D">
        <w:rPr>
          <w:rFonts w:cstheme="minorHAnsi"/>
          <w:sz w:val="22"/>
          <w:szCs w:val="22"/>
        </w:rPr>
        <w:t>-Wright et al., possible drinking detection was classified into drinking categories with these definitions: No alcohol (</w:t>
      </w:r>
      <w:r w:rsidRPr="00FD5E7D">
        <w:rPr>
          <w:rFonts w:cstheme="minorHAnsi"/>
          <w:color w:val="000000"/>
          <w:sz w:val="22"/>
          <w:szCs w:val="22"/>
        </w:rPr>
        <w:t>&gt;1 point but &lt;2 TAC points above zero</w:t>
      </w:r>
      <w:r w:rsidRPr="00FD5E7D">
        <w:rPr>
          <w:rFonts w:cstheme="minorHAnsi"/>
          <w:sz w:val="22"/>
          <w:szCs w:val="22"/>
        </w:rPr>
        <w:t>), Heavy TAC (</w:t>
      </w:r>
      <w:r w:rsidRPr="00FD5E7D">
        <w:rPr>
          <w:rFonts w:cstheme="minorHAnsi"/>
          <w:color w:val="000000"/>
          <w:sz w:val="22"/>
          <w:szCs w:val="22"/>
        </w:rPr>
        <w:t>2 or more readings &gt;0.02 g/dl</w:t>
      </w:r>
      <w:r w:rsidRPr="00FD5E7D">
        <w:rPr>
          <w:rFonts w:cstheme="minorHAnsi"/>
          <w:sz w:val="22"/>
          <w:szCs w:val="22"/>
        </w:rPr>
        <w:t>), Moderate (</w:t>
      </w:r>
      <w:r w:rsidRPr="00FD5E7D">
        <w:rPr>
          <w:rFonts w:cstheme="minorHAnsi"/>
          <w:color w:val="000000"/>
          <w:sz w:val="22"/>
          <w:szCs w:val="22"/>
        </w:rPr>
        <w:t xml:space="preserve">≥3 TAC points above 0 and ≥1 TAC point above 0.01 g/dl but &lt;2 points above 0.02 g/dl), Low (3 or more TAC points &gt; 0, but no points &gt; 0.01 g/dl). The interest of this study was to detect low-level drinking </w:t>
      </w:r>
      <w:r w:rsidR="005E0AE3">
        <w:rPr>
          <w:rFonts w:cstheme="minorHAnsi"/>
          <w:color w:val="000000"/>
          <w:sz w:val="22"/>
          <w:szCs w:val="22"/>
        </w:rPr>
        <w:t>[34].</w:t>
      </w:r>
    </w:p>
    <w:p w14:paraId="73F169FF" w14:textId="77777777" w:rsidR="00FD5E7D" w:rsidRPr="00FD5E7D" w:rsidRDefault="00FD5E7D" w:rsidP="00FD5E7D">
      <w:pPr>
        <w:rPr>
          <w:rFonts w:cstheme="minorHAnsi"/>
          <w:sz w:val="22"/>
          <w:szCs w:val="22"/>
        </w:rPr>
      </w:pPr>
    </w:p>
    <w:p w14:paraId="0F7C5DDE" w14:textId="34986CF6" w:rsidR="00FD5E7D" w:rsidRPr="00FD5E7D" w:rsidRDefault="00FD5E7D" w:rsidP="00FD5E7D">
      <w:pPr>
        <w:rPr>
          <w:rFonts w:cstheme="minorHAnsi"/>
          <w:sz w:val="22"/>
          <w:szCs w:val="22"/>
        </w:rPr>
      </w:pPr>
      <w:r w:rsidRPr="00FD5E7D">
        <w:rPr>
          <w:rFonts w:cstheme="minorHAnsi"/>
          <w:sz w:val="22"/>
          <w:szCs w:val="22"/>
        </w:rPr>
        <w:t xml:space="preserve">Simulated alcohol binge was based on the definition of NIAAA </w:t>
      </w:r>
      <w:r w:rsidR="002C23FA">
        <w:rPr>
          <w:rFonts w:cstheme="minorHAnsi"/>
          <w:color w:val="000000"/>
          <w:sz w:val="22"/>
          <w:szCs w:val="22"/>
        </w:rPr>
        <w:t>[55]</w:t>
      </w:r>
      <w:r w:rsidRPr="00FD5E7D">
        <w:rPr>
          <w:rFonts w:cstheme="minorHAnsi"/>
          <w:sz w:val="22"/>
          <w:szCs w:val="22"/>
        </w:rPr>
        <w:t xml:space="preserve"> to produce a BAC of greater or equal than 0.08 g/dl. This definition of a binge roughly corresponds to at least 5 drinks for men and 4 drinks for women consumed with a </w:t>
      </w:r>
      <w:proofErr w:type="gramStart"/>
      <w:r w:rsidRPr="00FD5E7D">
        <w:rPr>
          <w:rFonts w:cstheme="minorHAnsi"/>
          <w:sz w:val="22"/>
          <w:szCs w:val="22"/>
        </w:rPr>
        <w:t>2 hour</w:t>
      </w:r>
      <w:proofErr w:type="gramEnd"/>
      <w:r w:rsidRPr="00FD5E7D">
        <w:rPr>
          <w:rFonts w:cstheme="minorHAnsi"/>
          <w:sz w:val="22"/>
          <w:szCs w:val="22"/>
        </w:rPr>
        <w:t xml:space="preserve"> period</w:t>
      </w:r>
      <w:r w:rsidR="005E0AE3">
        <w:rPr>
          <w:rFonts w:cstheme="minorHAnsi"/>
          <w:color w:val="000000"/>
          <w:sz w:val="22"/>
          <w:szCs w:val="22"/>
        </w:rPr>
        <w:t xml:space="preserve"> [30</w:t>
      </w:r>
      <w:r w:rsidR="002C23FA">
        <w:rPr>
          <w:rFonts w:cstheme="minorHAnsi"/>
          <w:color w:val="000000"/>
          <w:sz w:val="22"/>
          <w:szCs w:val="22"/>
        </w:rPr>
        <w:t>,55</w:t>
      </w:r>
      <w:r w:rsidR="005E0AE3">
        <w:rPr>
          <w:rFonts w:cstheme="minorHAnsi"/>
          <w:color w:val="000000"/>
          <w:sz w:val="22"/>
          <w:szCs w:val="22"/>
        </w:rPr>
        <w:t>].</w:t>
      </w:r>
    </w:p>
    <w:p w14:paraId="3129B570" w14:textId="77777777" w:rsidR="00FD5E7D" w:rsidRPr="00FD5E7D" w:rsidRDefault="00FD5E7D" w:rsidP="00FD5E7D">
      <w:pPr>
        <w:rPr>
          <w:rFonts w:cstheme="minorHAnsi"/>
          <w:sz w:val="22"/>
          <w:szCs w:val="22"/>
        </w:rPr>
      </w:pPr>
    </w:p>
    <w:p w14:paraId="28224E79" w14:textId="77777777" w:rsidR="00FD5E7D" w:rsidRPr="00FD5E7D" w:rsidRDefault="00FD5E7D" w:rsidP="00FD5E7D">
      <w:pPr>
        <w:rPr>
          <w:rFonts w:cstheme="minorHAnsi"/>
          <w:b/>
          <w:sz w:val="22"/>
          <w:szCs w:val="22"/>
        </w:rPr>
      </w:pPr>
      <w:r w:rsidRPr="00FD5E7D">
        <w:rPr>
          <w:rFonts w:cstheme="minorHAnsi"/>
          <w:b/>
          <w:sz w:val="22"/>
          <w:szCs w:val="22"/>
        </w:rPr>
        <w:t xml:space="preserve">Blood alcohol concentration measurement definition. </w:t>
      </w:r>
    </w:p>
    <w:p w14:paraId="4729480E" w14:textId="77777777" w:rsidR="00FD5E7D" w:rsidRPr="00FD5E7D" w:rsidRDefault="00FD5E7D" w:rsidP="00FD5E7D">
      <w:pPr>
        <w:rPr>
          <w:rFonts w:cstheme="minorHAnsi"/>
          <w:b/>
          <w:sz w:val="22"/>
          <w:szCs w:val="22"/>
        </w:rPr>
      </w:pPr>
    </w:p>
    <w:p w14:paraId="15BE2199" w14:textId="02B9BCE3" w:rsidR="00FD5E7D" w:rsidRDefault="00FD5E7D" w:rsidP="00FD5E7D">
      <w:pPr>
        <w:rPr>
          <w:rFonts w:eastAsia="Times New Roman" w:cstheme="minorHAnsi"/>
          <w:color w:val="000000"/>
          <w:sz w:val="22"/>
          <w:szCs w:val="22"/>
          <w:shd w:val="clear" w:color="auto" w:fill="FFFFFF"/>
          <w:lang w:val="en-GB"/>
        </w:rPr>
      </w:pPr>
      <w:r w:rsidRPr="00FD5E7D">
        <w:rPr>
          <w:rFonts w:eastAsia="Times New Roman" w:cstheme="minorHAnsi"/>
          <w:color w:val="000000"/>
          <w:sz w:val="22"/>
          <w:szCs w:val="22"/>
          <w:shd w:val="clear" w:color="auto" w:fill="FFFFFF"/>
          <w:lang w:val="en-GB"/>
        </w:rPr>
        <w:t xml:space="preserve">In 2004 the NIAAA defined a binge as a pattern of drinking associated with producing a blood alcohol concentration (BAC) of at least 80 mg/dl (0.08%) </w:t>
      </w:r>
      <w:r w:rsidR="002C23FA">
        <w:rPr>
          <w:rFonts w:cstheme="minorHAnsi"/>
          <w:color w:val="000000"/>
          <w:sz w:val="22"/>
          <w:szCs w:val="22"/>
        </w:rPr>
        <w:t>[55].</w:t>
      </w:r>
    </w:p>
    <w:p w14:paraId="50D9439C" w14:textId="3A038C57" w:rsidR="002C23FA" w:rsidRDefault="002C23FA" w:rsidP="00FD5E7D">
      <w:pPr>
        <w:rPr>
          <w:rFonts w:eastAsia="Times New Roman" w:cstheme="minorHAnsi"/>
          <w:color w:val="000000"/>
          <w:sz w:val="22"/>
          <w:szCs w:val="22"/>
          <w:shd w:val="clear" w:color="auto" w:fill="FFFFFF"/>
          <w:lang w:val="en-GB"/>
        </w:rPr>
      </w:pPr>
    </w:p>
    <w:p w14:paraId="352BC930" w14:textId="6BD1F945" w:rsidR="002C23FA" w:rsidRDefault="002C23FA" w:rsidP="00FD5E7D">
      <w:pPr>
        <w:rPr>
          <w:rFonts w:eastAsia="Times New Roman" w:cstheme="minorHAnsi"/>
          <w:color w:val="000000"/>
          <w:sz w:val="22"/>
          <w:szCs w:val="22"/>
          <w:shd w:val="clear" w:color="auto" w:fill="FFFFFF"/>
          <w:lang w:val="en-GB"/>
        </w:rPr>
      </w:pPr>
    </w:p>
    <w:p w14:paraId="7154CD2A" w14:textId="77777777" w:rsidR="002C23FA" w:rsidRPr="00FD5E7D" w:rsidRDefault="002C23FA" w:rsidP="00FD5E7D">
      <w:pPr>
        <w:rPr>
          <w:rFonts w:eastAsia="Times New Roman" w:cstheme="minorHAnsi"/>
          <w:sz w:val="22"/>
          <w:szCs w:val="22"/>
          <w:lang w:val="en-GB"/>
        </w:rPr>
      </w:pPr>
    </w:p>
    <w:p w14:paraId="35EA4C30" w14:textId="55426E79" w:rsidR="00FD5E7D" w:rsidRDefault="00FD5E7D"/>
    <w:sectPr w:rsidR="00FD5E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E7D"/>
    <w:rsid w:val="000E4703"/>
    <w:rsid w:val="002C23FA"/>
    <w:rsid w:val="005E0AE3"/>
    <w:rsid w:val="00722BA9"/>
    <w:rsid w:val="00FB3376"/>
    <w:rsid w:val="00FD5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E553D7D"/>
  <w15:chartTrackingRefBased/>
  <w15:docId w15:val="{45EF9143-2FAC-A548-9F75-2F9ABD396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E7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0AE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918233">
      <w:bodyDiv w:val="1"/>
      <w:marLeft w:val="0"/>
      <w:marRight w:val="0"/>
      <w:marTop w:val="0"/>
      <w:marBottom w:val="0"/>
      <w:divBdr>
        <w:top w:val="none" w:sz="0" w:space="0" w:color="auto"/>
        <w:left w:val="none" w:sz="0" w:space="0" w:color="auto"/>
        <w:bottom w:val="none" w:sz="0" w:space="0" w:color="auto"/>
        <w:right w:val="none" w:sz="0" w:space="0" w:color="auto"/>
      </w:divBdr>
      <w:divsChild>
        <w:div w:id="14990749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D4FE22-38F3-434E-ACA6-07A6B4021EB0}">
  <we:reference id="wa104382081" version="1.35.0.0" store="en-GB" storeType="OMEX"/>
  <we:alternateReferences>
    <we:reference id="WA104382081" version="1.35.0.0" store="" storeType="OMEX"/>
  </we:alternateReferences>
  <we:properties>
    <we:property name="MENDELEY_CITATIONS" value="[{&quot;citationID&quot;:&quot;MENDELEY_CITATION_cd131d72-b4ad-4ebb-8e99-fb9580e82776&quot;,&quot;citationItems&quot;:[{&quot;id&quot;:&quot;3b111636-c9a7-3435-915e-95a9ac29d76d&quot;,&quot;itemData&quot;:{&quot;URL&quot;:&quot;http://pubs.niaaa.nih.gov/publications/Newsletter/winter2004/Newsletter_Number3.pdf&quot;,&quot;abstract&quot;:&quot;NIAAA Council Approves Definition of Binge Drinking On February 5, 2004, the NIAAA National Advisory Council approved the following definition/statement: A “binge” is a pattern of drinking alcohol that brings blood alcohol concentration (BAC) to 0.08 gram percent or above. For the typical adult, this pattern corresponds to consuming 5 or more drinks (male), or 4 or more drinks (female), in about 2 hours. Binge drinking is clearly dangerous for the drinker and for society. • In the above definition, a “drink” refers to half an ounce of alcohol (e.g., one 12oz. beer, one 5oz. glass of wine, or one 1.5oz. shot of distilled spirits). • Binge drinking is distinct from “risky” drinking (reaching a peak BAC between .05 gram percent and .08 gram percent) and a “bender” (2 or more days of sustained heavy drinking). • For some individuals (e.g., older people or people taking other drugs or certain medications), the number of drinks needed to reach a bingelevel BAC is lower than for the “typical adult.” • People with risk factors for the development of alcoholism have increased risk with any level of alcohol consumption, even that below a “risky” level. • For pregnant women, any drinking presents risk to the fetus. • Drinking by persons under the age of 21 is illegal. The Council’s decision was based on a recommendation from a task force chaired by NIAAA Associate Director Dr. Mark Goldman. “The task force was charged with developing a recommended definition of binge drinking for use in the field’s future research efforts,” said Dr. Lorraine Gunzerath, acting chief, Strategic Research Planning Branch in NIAAA’s Office of Scientific Affairs, who spearheaded the task force report. Task force members included Drs. Raul Caetano, Sandra Brown, Kenneth Hoffman, George Koob, Sean O’Connor, and Kenneth Sher. The group held a workshop November 4–5, 2003, to determine the factors that define heavy episodic drinking or distinguish it from other patterns of alcohol use and abuse, including cutoff points, amounts, or timeframes; predictive factors; trajectories; and outcomes. Over the 2day workshop, the task force heard invited presentations in the areas of neurobiology, physiology, psychology, sociocultural contexts, and measurement issues. After reviewing the presented material, the members reconvened on February 4, 2004, to produce a consensus definition, and submitted their recommendation to the full Council for approval.&quot;,&quot;author&quot;:[{&quot;dropping-particle&quot;:&quot;&quot;,&quot;family&quot;:&quot;National Institute on Alcohol Abuse and Alcoholism&quot;,&quot;given&quot;:&quot;&quot;,&quot;non-dropping-particle&quot;:&quot;&quot;,&quot;parse-names&quot;:false,&quot;suffix&quot;:&quot;&quot;}],&quot;container-title&quot;:&quot;NIAAA Newsletter&quot;,&quot;id&quot;:&quot;3b111636-c9a7-3435-915e-95a9ac29d76d&quot;,&quot;issued&quot;:{&quot;date-parts&quot;:[[&quot;2004&quot;]]},&quot;page&quot;:&quot;3:3&quot;,&quot;title&quot;:&quot;NIAAA Council Approves Definition of Binge Drinking&quot;,&quot;type&quot;:&quot;webpage&quot;},&quot;uris&quot;:[&quot;http://www.mendeley.com/documents/?uuid=0cdc2b05-78a0-497f-a785-f81ad61b5e20&quot;],&quot;isTemporary&quot;:false,&quot;legacyDesktopId&quot;:&quot;0cdc2b05-78a0-497f-a785-f81ad61b5e20&quot;}],&quot;properties&quot;:{&quot;noteIndex&quot;:0},&quot;isEdited&quot;:false,&quot;manualOverride&quot;:{&quot;citeprocText&quot;:&quot;[1]&quot;,&quot;isManuallyOverriden&quot;:false,&quot;manualOverrideText&quot;:&quot;&quot;,&quot;isManuallyOverridden&quot;:false},&quot;citationTag&quot;:&quot;MENDELEY_CITATION_v3_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&quot;},{&quot;citationID&quot;:&quot;MENDELEY_CITATION_8a5f24d9-5997-484d-9b9b-43202e4b1294&quot;,&quot;citationItems&quot;:[{&quot;id&quot;:&quot;3b111636-c9a7-3435-915e-95a9ac29d76d&quot;,&quot;itemData&quot;:{&quot;URL&quot;:&quot;http://pubs.niaaa.nih.gov/publications/Newsletter/winter2004/Newsletter_Number3.pdf&quot;,&quot;abstract&quot;:&quot;NIAAA Council Approves Definition of Binge Drinking On February 5, 2004, the NIAAA National Advisory Council approved the following definition/statement: A “binge” is a pattern of drinking alcohol that brings blood alcohol concentration (BAC) to 0.08 gram percent or above. For the typical adult, this pattern corresponds to consuming 5 or more drinks (male), or 4 or more drinks (female), in about 2 hours. Binge drinking is clearly dangerous for the drinker and for society. • In the above definition, a “drink” refers to half an ounce of alcohol (e.g., one 12oz. beer, one 5oz. glass of wine, or one 1.5oz. shot of distilled spirits). • Binge drinking is distinct from “risky” drinking (reaching a peak BAC between .05 gram percent and .08 gram percent) and a “bender” (2 or more days of sustained heavy drinking). • For some individuals (e.g., older people or people taking other drugs or certain medications), the number of drinks needed to reach a bingelevel BAC is lower than for the “typical adult.” • People with risk factors for the development of alcoholism have increased risk with any level of alcohol consumption, even that below a “risky” level. • For pregnant women, any drinking presents risk to the fetus. • Drinking by persons under the age of 21 is illegal. The Council’s decision was based on a recommendation from a task force chaired by NIAAA Associate Director Dr. Mark Goldman. “The task force was charged with developing a recommended definition of binge drinking for use in the field’s future research efforts,” said Dr. Lorraine Gunzerath, acting chief, Strategic Research Planning Branch in NIAAA’s Office of Scientific Affairs, who spearheaded the task force report. Task force members included Drs. Raul Caetano, Sandra Brown, Kenneth Hoffman, George Koob, Sean O’Connor, and Kenneth Sher. The group held a workshop November 4–5, 2003, to determine the factors that define heavy episodic drinking or distinguish it from other patterns of alcohol use and abuse, including cutoff points, amounts, or timeframes; predictive factors; trajectories; and outcomes. Over the 2day workshop, the task force heard invited presentations in the areas of neurobiology, physiology, psychology, sociocultural contexts, and measurement issues. After reviewing the presented material, the members reconvened on February 4, 2004, to produce a consensus definition, and submitted their recommendation to the full Council for approval.&quot;,&quot;author&quot;:[{&quot;dropping-particle&quot;:&quot;&quot;,&quot;family&quot;:&quot;National Institute on Alcohol Abuse and Alcoholism&quot;,&quot;given&quot;:&quot;&quot;,&quot;non-dropping-particle&quot;:&quot;&quot;,&quot;parse-names&quot;:false,&quot;suffix&quot;:&quot;&quot;}],&quot;container-title&quot;:&quot;NIAAA Newsletter&quot;,&quot;id&quot;:&quot;3b111636-c9a7-3435-915e-95a9ac29d76d&quot;,&quot;issued&quot;:{&quot;date-parts&quot;:[[&quot;2004&quot;]]},&quot;page&quot;:&quot;3:3&quot;,&quot;title&quot;:&quot;NIAAA Council Approves Definition of Binge Drinking&quot;,&quot;type&quot;:&quot;webpage&quot;},&quot;uris&quot;:[&quot;http://www.mendeley.com/documents/?uuid=0cdc2b05-78a0-497f-a785-f81ad61b5e20&quot;],&quot;isTemporary&quot;:false,&quot;legacyDesktopId&quot;:&quot;0cdc2b05-78a0-497f-a785-f81ad61b5e20&quot;}],&quot;properties&quot;:{&quot;noteIndex&quot;:0},&quot;isEdited&quot;:false,&quot;manualOverride&quot;:{&quot;citeprocText&quot;:&quot;[1]&quot;,&quot;isManuallyOverriden&quot;:false,&quot;manualOverrideText&quot;:&quot;&quot;,&quot;isManuallyOverridden&quot;:false},&quot;citationTag&quot;:&quot;MENDELEY_CITATION_v3_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&quot;},{&quot;citationID&quot;:&quot;MENDELEY_CITATION_c5aa3924-d55d-4463-8aca-2169dd6b881b&quot;,&quot;citationItems&quot;:[{&quot;id&quot;:&quot;3b111636-c9a7-3435-915e-95a9ac29d76d&quot;,&quot;itemData&quot;:{&quot;URL&quot;:&quot;http://pubs.niaaa.nih.gov/publications/Newsletter/winter2004/Newsletter_Number3.pdf&quot;,&quot;abstract&quot;:&quot;NIAAA Council Approves Definition of Binge Drinking On February 5, 2004, the NIAAA National Advisory Council approved the following definition/statement: A “binge” is a pattern of drinking alcohol that brings blood alcohol concentration (BAC) to 0.08 gram percent or above. For the typical adult, this pattern corresponds to consuming 5 or more drinks (male), or 4 or more drinks (female), in about 2 hours. Binge drinking is clearly dangerous for the drinker and for society. • In the above definition, a “drink” refers to half an ounce of alcohol (e.g., one 12oz. beer, one 5oz. glass of wine, or one 1.5oz. shot of distilled spirits). • Binge drinking is distinct from “risky” drinking (reaching a peak BAC between .05 gram percent and .08 gram percent) and a “bender” (2 or more days of sustained heavy drinking). • For some individuals (e.g., older people or people taking other drugs or certain medications), the number of drinks needed to reach a bingelevel BAC is lower than for the “typical adult.” • People with risk factors for the development of alcoholism have increased risk with any level of alcohol consumption, even that below a “risky” level. • For pregnant women, any drinking presents risk to the fetus. • Drinking by persons under the age of 21 is illegal. The Council’s decision was based on a recommendation from a task force chaired by NIAAA Associate Director Dr. Mark Goldman. “The task force was charged with developing a recommended definition of binge drinking for use in the field’s future research efforts,” said Dr. Lorraine Gunzerath, acting chief, Strategic Research Planning Branch in NIAAA’s Office of Scientific Affairs, who spearheaded the task force report. Task force members included Drs. Raul Caetano, Sandra Brown, Kenneth Hoffman, George Koob, Sean O’Connor, and Kenneth Sher. The group held a workshop November 4–5, 2003, to determine the factors that define heavy episodic drinking or distinguish it from other patterns of alcohol use and abuse, including cutoff points, amounts, or timeframes; predictive factors; trajectories; and outcomes. Over the 2day workshop, the task force heard invited presentations in the areas of neurobiology, physiology, psychology, sociocultural contexts, and measurement issues. After reviewing the presented material, the members reconvened on February 4, 2004, to produce a consensus definition, and submitted their recommendation to the full Council for approval.&quot;,&quot;author&quot;:[{&quot;dropping-particle&quot;:&quot;&quot;,&quot;family&quot;:&quot;National Institute on Alcohol Abuse and Alcoholism&quot;,&quot;given&quot;:&quot;&quot;,&quot;non-dropping-particle&quot;:&quot;&quot;,&quot;parse-names&quot;:false,&quot;suffix&quot;:&quot;&quot;}],&quot;container-title&quot;:&quot;NIAAA Newsletter&quot;,&quot;id&quot;:&quot;3b111636-c9a7-3435-915e-95a9ac29d76d&quot;,&quot;issued&quot;:{&quot;date-parts&quot;:[[&quot;2004&quot;]]},&quot;page&quot;:&quot;3:3&quot;,&quot;title&quot;:&quot;NIAAA Council Approves Definition of Binge Drinking&quot;,&quot;type&quot;:&quot;webpage&quot;},&quot;uris&quot;:[&quot;http://www.mendeley.com/documents/?uuid=0cdc2b05-78a0-497f-a785-f81ad61b5e20&quot;],&quot;isTemporary&quot;:false,&quot;legacyDesktopId&quot;:&quot;0cdc2b05-78a0-497f-a785-f81ad61b5e20&quot;}],&quot;properties&quot;:{&quot;noteIndex&quot;:0},&quot;isEdited&quot;:false,&quot;manualOverride&quot;:{&quot;citeprocText&quot;:&quot;[1]&quot;,&quot;isManuallyOverriden&quot;:false,&quot;manualOverrideText&quot;:&quot;&quot;,&quot;isManuallyOverridden&quot;:false},&quot;citationTag&quot;:&quot;MENDELEY_CITATION_v3_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&quot;}]"/>
    <we:property name="MENDELEY_CITATIONS_STYLE" value="&quot;https://www.zotero.org/styles/journal-of-medical-internet-research&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06451-A977-5F48-A7BE-BE2D42387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66</Words>
  <Characters>152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een Brobbin</dc:creator>
  <cp:keywords/>
  <dc:description/>
  <cp:lastModifiedBy>Eileen Brobbin</cp:lastModifiedBy>
  <cp:revision>4</cp:revision>
  <dcterms:created xsi:type="dcterms:W3CDTF">2022-03-25T10:42:00Z</dcterms:created>
  <dcterms:modified xsi:type="dcterms:W3CDTF">2022-04-06T16:10:00Z</dcterms:modified>
</cp:coreProperties>
</file>